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74EE" w14:textId="72A810C6" w:rsidR="00585587" w:rsidRPr="002A45D5" w:rsidRDefault="00585587" w:rsidP="00585587">
      <w:pPr>
        <w:spacing w:line="360" w:lineRule="auto"/>
        <w:jc w:val="both"/>
        <w:textAlignment w:val="baseline"/>
        <w:rPr>
          <w:sz w:val="22"/>
          <w:szCs w:val="22"/>
        </w:rPr>
      </w:pPr>
      <w:r w:rsidRPr="002A45D5">
        <w:rPr>
          <w:b/>
          <w:bCs/>
        </w:rPr>
        <w:t xml:space="preserve">Table </w:t>
      </w:r>
      <w:r>
        <w:rPr>
          <w:b/>
          <w:bCs/>
        </w:rPr>
        <w:t>S</w:t>
      </w:r>
      <w:r w:rsidRPr="002A45D5">
        <w:rPr>
          <w:b/>
          <w:bCs/>
        </w:rPr>
        <w:t>1. Cloning primers</w:t>
      </w:r>
      <w:r w:rsidR="00F12D1D">
        <w:rPr>
          <w:b/>
          <w:bCs/>
        </w:rPr>
        <w:t xml:space="preserve"> and</w:t>
      </w:r>
      <w:r w:rsidRPr="002A45D5">
        <w:rPr>
          <w:b/>
          <w:bCs/>
        </w:rPr>
        <w:t xml:space="preserve"> oligos sequences used in this study</w:t>
      </w:r>
    </w:p>
    <w:tbl>
      <w:tblPr>
        <w:tblStyle w:val="TableGrid"/>
        <w:tblW w:w="966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6123"/>
      </w:tblGrid>
      <w:tr w:rsidR="00585587" w:rsidRPr="002A45D5" w14:paraId="7ACB4FD1" w14:textId="77777777" w:rsidTr="00370CE3">
        <w:trPr>
          <w:cantSplit/>
          <w:trHeight w:val="328"/>
        </w:trPr>
        <w:tc>
          <w:tcPr>
            <w:tcW w:w="3541" w:type="dxa"/>
          </w:tcPr>
          <w:p w14:paraId="146DBE68" w14:textId="77777777" w:rsidR="00585587" w:rsidRPr="002A45D5" w:rsidRDefault="00585587" w:rsidP="00370CE3">
            <w:pPr>
              <w:tabs>
                <w:tab w:val="left" w:pos="1525"/>
              </w:tabs>
              <w:rPr>
                <w:b/>
                <w:bCs/>
              </w:rPr>
            </w:pPr>
            <w:r w:rsidRPr="002A45D5">
              <w:rPr>
                <w:b/>
                <w:bCs/>
              </w:rPr>
              <w:t>Primer Name</w:t>
            </w:r>
          </w:p>
        </w:tc>
        <w:tc>
          <w:tcPr>
            <w:tcW w:w="6123" w:type="dxa"/>
          </w:tcPr>
          <w:p w14:paraId="512E5DA4" w14:textId="77777777" w:rsidR="00585587" w:rsidRPr="002A45D5" w:rsidRDefault="00585587" w:rsidP="00370CE3">
            <w:pPr>
              <w:tabs>
                <w:tab w:val="left" w:pos="1525"/>
              </w:tabs>
              <w:rPr>
                <w:b/>
                <w:bCs/>
              </w:rPr>
            </w:pPr>
            <w:r w:rsidRPr="002A45D5">
              <w:rPr>
                <w:b/>
                <w:bCs/>
              </w:rPr>
              <w:t>Sequence 5’-&gt;3’</w:t>
            </w:r>
          </w:p>
        </w:tc>
      </w:tr>
      <w:tr w:rsidR="00585587" w:rsidRPr="002A45D5" w14:paraId="3AEAF84D" w14:textId="77777777" w:rsidTr="00370CE3">
        <w:trPr>
          <w:cantSplit/>
          <w:trHeight w:val="328"/>
        </w:trPr>
        <w:tc>
          <w:tcPr>
            <w:tcW w:w="3541" w:type="dxa"/>
            <w:vAlign w:val="bottom"/>
          </w:tcPr>
          <w:p w14:paraId="64C1ECB3" w14:textId="77777777" w:rsidR="00585587" w:rsidRPr="002A45D5" w:rsidRDefault="00585587" w:rsidP="00370CE3">
            <w:pPr>
              <w:tabs>
                <w:tab w:val="left" w:pos="1525"/>
              </w:tabs>
            </w:pPr>
            <w:r w:rsidRPr="002A45D5">
              <w:t>Fw_Hyper_BamHI</w:t>
            </w:r>
          </w:p>
        </w:tc>
        <w:tc>
          <w:tcPr>
            <w:tcW w:w="6123" w:type="dxa"/>
            <w:vAlign w:val="bottom"/>
          </w:tcPr>
          <w:p w14:paraId="7EA27EE4" w14:textId="77777777" w:rsidR="00585587" w:rsidRPr="002A45D5" w:rsidRDefault="00585587" w:rsidP="00370CE3">
            <w:pPr>
              <w:tabs>
                <w:tab w:val="left" w:pos="1525"/>
              </w:tabs>
            </w:pPr>
            <w:r w:rsidRPr="002A45D5">
              <w:t>atacgggatccATGGAGGAGATGGCAAGCCAGCAGG</w:t>
            </w:r>
          </w:p>
        </w:tc>
      </w:tr>
      <w:tr w:rsidR="00585587" w:rsidRPr="002A45D5" w14:paraId="5294946D" w14:textId="77777777" w:rsidTr="00370CE3">
        <w:trPr>
          <w:cantSplit/>
          <w:trHeight w:val="328"/>
        </w:trPr>
        <w:tc>
          <w:tcPr>
            <w:tcW w:w="3541" w:type="dxa"/>
            <w:vAlign w:val="bottom"/>
          </w:tcPr>
          <w:p w14:paraId="63446508" w14:textId="77777777" w:rsidR="00585587" w:rsidRPr="002A45D5" w:rsidRDefault="00585587" w:rsidP="00370CE3">
            <w:pPr>
              <w:tabs>
                <w:tab w:val="left" w:pos="1525"/>
              </w:tabs>
            </w:pPr>
            <w:r w:rsidRPr="002A45D5">
              <w:t>Rv_Hyper_PTS1_NotI</w:t>
            </w:r>
          </w:p>
        </w:tc>
        <w:tc>
          <w:tcPr>
            <w:tcW w:w="6123" w:type="dxa"/>
            <w:vAlign w:val="bottom"/>
          </w:tcPr>
          <w:p w14:paraId="51E4D38C" w14:textId="77777777" w:rsidR="00585587" w:rsidRPr="002A45D5" w:rsidRDefault="00585587" w:rsidP="00370CE3">
            <w:pPr>
              <w:tabs>
                <w:tab w:val="left" w:pos="1525"/>
              </w:tabs>
            </w:pPr>
            <w:r w:rsidRPr="002A45D5">
              <w:t>agtatagcggccgcctacagcttggaAACCGCCTGTTTTAAAAC</w:t>
            </w:r>
          </w:p>
        </w:tc>
      </w:tr>
      <w:tr w:rsidR="00585587" w:rsidRPr="002A45D5" w14:paraId="0C9FE103" w14:textId="77777777" w:rsidTr="00370CE3">
        <w:trPr>
          <w:cantSplit/>
          <w:trHeight w:val="328"/>
        </w:trPr>
        <w:tc>
          <w:tcPr>
            <w:tcW w:w="3541" w:type="dxa"/>
            <w:vAlign w:val="bottom"/>
          </w:tcPr>
          <w:p w14:paraId="290EE906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t>Top PST1</w:t>
            </w:r>
          </w:p>
        </w:tc>
        <w:tc>
          <w:tcPr>
            <w:tcW w:w="6123" w:type="dxa"/>
            <w:vAlign w:val="bottom"/>
          </w:tcPr>
          <w:p w14:paraId="3C0E5356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t>GTACAAGTCCAAGCTGTAG</w:t>
            </w:r>
          </w:p>
        </w:tc>
      </w:tr>
      <w:tr w:rsidR="00585587" w:rsidRPr="002A45D5" w14:paraId="71933FB2" w14:textId="77777777" w:rsidTr="00370CE3">
        <w:trPr>
          <w:cantSplit/>
          <w:trHeight w:val="328"/>
        </w:trPr>
        <w:tc>
          <w:tcPr>
            <w:tcW w:w="3541" w:type="dxa"/>
            <w:vAlign w:val="bottom"/>
          </w:tcPr>
          <w:p w14:paraId="6C87F09A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t>Bottom PST1</w:t>
            </w:r>
          </w:p>
        </w:tc>
        <w:tc>
          <w:tcPr>
            <w:tcW w:w="6123" w:type="dxa"/>
            <w:vAlign w:val="bottom"/>
          </w:tcPr>
          <w:p w14:paraId="36262CD9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t>GGCCCTACAGCTTGGACTT</w:t>
            </w:r>
          </w:p>
        </w:tc>
      </w:tr>
      <w:tr w:rsidR="00585587" w:rsidRPr="002A45D5" w14:paraId="555D57B4" w14:textId="77777777" w:rsidTr="00370CE3">
        <w:trPr>
          <w:cantSplit/>
          <w:trHeight w:val="328"/>
        </w:trPr>
        <w:tc>
          <w:tcPr>
            <w:tcW w:w="3541" w:type="dxa"/>
            <w:vAlign w:val="center"/>
          </w:tcPr>
          <w:p w14:paraId="38FF78B7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Style w:val="marknyge5sspd"/>
                <w:color w:val="242424"/>
                <w:bdr w:val="none" w:sz="0" w:space="0" w:color="auto" w:frame="1"/>
              </w:rPr>
              <w:t>PEX3</w:t>
            </w:r>
            <w:r w:rsidRPr="002A45D5">
              <w:rPr>
                <w:color w:val="242424"/>
                <w:bdr w:val="none" w:sz="0" w:space="0" w:color="auto" w:frame="1"/>
              </w:rPr>
              <w:t>_cDNA_F_infusion</w:t>
            </w:r>
          </w:p>
        </w:tc>
        <w:tc>
          <w:tcPr>
            <w:tcW w:w="6123" w:type="dxa"/>
            <w:vAlign w:val="center"/>
          </w:tcPr>
          <w:p w14:paraId="3BC6D16F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color w:val="242424"/>
                <w:bdr w:val="none" w:sz="0" w:space="0" w:color="auto" w:frame="1"/>
              </w:rPr>
              <w:t>CGTCAGATCCGCTAGCCATGCTGAGGTCTGTATG</w:t>
            </w:r>
          </w:p>
        </w:tc>
      </w:tr>
      <w:tr w:rsidR="00585587" w:rsidRPr="002A45D5" w14:paraId="20521A2E" w14:textId="77777777" w:rsidTr="00370CE3">
        <w:trPr>
          <w:cantSplit/>
          <w:trHeight w:val="328"/>
        </w:trPr>
        <w:tc>
          <w:tcPr>
            <w:tcW w:w="3541" w:type="dxa"/>
            <w:vAlign w:val="center"/>
          </w:tcPr>
          <w:p w14:paraId="78FA800F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color w:val="242424"/>
                <w:bdr w:val="none" w:sz="0" w:space="0" w:color="auto" w:frame="1"/>
              </w:rPr>
              <w:t>PEX3_cDNA_R_TURBO_infusion</w:t>
            </w:r>
          </w:p>
        </w:tc>
        <w:tc>
          <w:tcPr>
            <w:tcW w:w="6123" w:type="dxa"/>
            <w:vAlign w:val="center"/>
          </w:tcPr>
          <w:p w14:paraId="3D0FC054" w14:textId="77777777" w:rsidR="00585587" w:rsidRPr="002A45D5" w:rsidRDefault="00585587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color w:val="242424"/>
                <w:bdr w:val="none" w:sz="0" w:space="0" w:color="auto" w:frame="1"/>
              </w:rPr>
              <w:t>CATGGTGGCGACCGGTCCAAGTTTCTCCAGTTGCTGAG</w:t>
            </w:r>
          </w:p>
        </w:tc>
      </w:tr>
    </w:tbl>
    <w:p w14:paraId="08C30B04" w14:textId="77777777" w:rsidR="00585587" w:rsidRPr="002A45D5" w:rsidRDefault="00585587" w:rsidP="00585587">
      <w:pPr>
        <w:spacing w:line="360" w:lineRule="auto"/>
        <w:jc w:val="both"/>
        <w:textAlignment w:val="baseline"/>
        <w:rPr>
          <w:b/>
          <w:bCs/>
          <w:sz w:val="22"/>
          <w:szCs w:val="22"/>
        </w:rPr>
      </w:pPr>
    </w:p>
    <w:p w14:paraId="3D8A43B0" w14:textId="77777777" w:rsidR="00585587" w:rsidRPr="002A45D5" w:rsidRDefault="00585587" w:rsidP="00585587">
      <w:pPr>
        <w:spacing w:line="360" w:lineRule="auto"/>
        <w:jc w:val="both"/>
        <w:textAlignment w:val="baseline"/>
        <w:rPr>
          <w:b/>
          <w:bCs/>
          <w:sz w:val="22"/>
          <w:szCs w:val="22"/>
        </w:rPr>
      </w:pPr>
    </w:p>
    <w:p w14:paraId="24E11B09" w14:textId="4EDEFE3F" w:rsidR="00143940" w:rsidRDefault="00143940"/>
    <w:sectPr w:rsidR="00143940" w:rsidSect="009D7A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95DE7" w14:textId="77777777" w:rsidR="00652F93" w:rsidRDefault="00652F93" w:rsidP="00E664D9">
      <w:r>
        <w:separator/>
      </w:r>
    </w:p>
  </w:endnote>
  <w:endnote w:type="continuationSeparator" w:id="0">
    <w:p w14:paraId="275757E1" w14:textId="77777777" w:rsidR="00652F93" w:rsidRDefault="00652F93" w:rsidP="00E6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7D5D0" w14:textId="77777777" w:rsidR="00652F93" w:rsidRDefault="00652F93" w:rsidP="00E664D9">
      <w:r>
        <w:separator/>
      </w:r>
    </w:p>
  </w:footnote>
  <w:footnote w:type="continuationSeparator" w:id="0">
    <w:p w14:paraId="714B5FC1" w14:textId="77777777" w:rsidR="00652F93" w:rsidRDefault="00652F93" w:rsidP="00E66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587"/>
    <w:rsid w:val="00056F0D"/>
    <w:rsid w:val="000605D3"/>
    <w:rsid w:val="000714E6"/>
    <w:rsid w:val="000A087C"/>
    <w:rsid w:val="000C075E"/>
    <w:rsid w:val="000F140D"/>
    <w:rsid w:val="000F53A7"/>
    <w:rsid w:val="00115C1B"/>
    <w:rsid w:val="00143940"/>
    <w:rsid w:val="001645F5"/>
    <w:rsid w:val="00204965"/>
    <w:rsid w:val="00240287"/>
    <w:rsid w:val="00245187"/>
    <w:rsid w:val="00273C5C"/>
    <w:rsid w:val="0027714B"/>
    <w:rsid w:val="0028464D"/>
    <w:rsid w:val="00284676"/>
    <w:rsid w:val="002C73FE"/>
    <w:rsid w:val="002D3B97"/>
    <w:rsid w:val="002F0132"/>
    <w:rsid w:val="00334A8D"/>
    <w:rsid w:val="00344A58"/>
    <w:rsid w:val="003B3329"/>
    <w:rsid w:val="003D4BF8"/>
    <w:rsid w:val="003E7DC0"/>
    <w:rsid w:val="00422A42"/>
    <w:rsid w:val="00473D8C"/>
    <w:rsid w:val="00475ABB"/>
    <w:rsid w:val="004C2E82"/>
    <w:rsid w:val="004D583D"/>
    <w:rsid w:val="0050621D"/>
    <w:rsid w:val="005537E6"/>
    <w:rsid w:val="00554751"/>
    <w:rsid w:val="00585587"/>
    <w:rsid w:val="005F266B"/>
    <w:rsid w:val="00603760"/>
    <w:rsid w:val="006339EB"/>
    <w:rsid w:val="0063700A"/>
    <w:rsid w:val="0065125B"/>
    <w:rsid w:val="00652F93"/>
    <w:rsid w:val="006761BB"/>
    <w:rsid w:val="00686329"/>
    <w:rsid w:val="006D3569"/>
    <w:rsid w:val="006D3DDC"/>
    <w:rsid w:val="006E5D1D"/>
    <w:rsid w:val="007242D7"/>
    <w:rsid w:val="00741F6E"/>
    <w:rsid w:val="0074658E"/>
    <w:rsid w:val="007645AE"/>
    <w:rsid w:val="00783BD4"/>
    <w:rsid w:val="007C242E"/>
    <w:rsid w:val="007F026B"/>
    <w:rsid w:val="008063CA"/>
    <w:rsid w:val="008332F7"/>
    <w:rsid w:val="00850D57"/>
    <w:rsid w:val="00896647"/>
    <w:rsid w:val="008A4CF6"/>
    <w:rsid w:val="008F7CFC"/>
    <w:rsid w:val="00911A6F"/>
    <w:rsid w:val="00963207"/>
    <w:rsid w:val="009733C4"/>
    <w:rsid w:val="00973F89"/>
    <w:rsid w:val="00981792"/>
    <w:rsid w:val="009D7A8B"/>
    <w:rsid w:val="009E4587"/>
    <w:rsid w:val="009E622A"/>
    <w:rsid w:val="009E7BE4"/>
    <w:rsid w:val="00A0252D"/>
    <w:rsid w:val="00A15D7F"/>
    <w:rsid w:val="00A16FB1"/>
    <w:rsid w:val="00AA28E8"/>
    <w:rsid w:val="00B035F9"/>
    <w:rsid w:val="00B16506"/>
    <w:rsid w:val="00B3567C"/>
    <w:rsid w:val="00B41826"/>
    <w:rsid w:val="00B47D1B"/>
    <w:rsid w:val="00B9738C"/>
    <w:rsid w:val="00BA1DBF"/>
    <w:rsid w:val="00BC6F41"/>
    <w:rsid w:val="00BE148F"/>
    <w:rsid w:val="00BF14CF"/>
    <w:rsid w:val="00C10E24"/>
    <w:rsid w:val="00C21E3D"/>
    <w:rsid w:val="00C46D5D"/>
    <w:rsid w:val="00CD13D8"/>
    <w:rsid w:val="00D344B7"/>
    <w:rsid w:val="00D44822"/>
    <w:rsid w:val="00D72B22"/>
    <w:rsid w:val="00DA334C"/>
    <w:rsid w:val="00DA5B0B"/>
    <w:rsid w:val="00DD5A39"/>
    <w:rsid w:val="00E0584E"/>
    <w:rsid w:val="00E16069"/>
    <w:rsid w:val="00E43F29"/>
    <w:rsid w:val="00E664D9"/>
    <w:rsid w:val="00F04E15"/>
    <w:rsid w:val="00F12D1D"/>
    <w:rsid w:val="00F62180"/>
    <w:rsid w:val="00F81136"/>
    <w:rsid w:val="00FF0A18"/>
    <w:rsid w:val="00FF6994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170F8"/>
  <w15:chartTrackingRefBased/>
  <w15:docId w15:val="{00317DB5-E24B-0940-8BED-EB226A51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5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664D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64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64D9"/>
    <w:rPr>
      <w:vertAlign w:val="superscript"/>
    </w:rPr>
  </w:style>
  <w:style w:type="character" w:customStyle="1" w:styleId="marknyge5sspd">
    <w:name w:val="marknyge5sspd"/>
    <w:basedOn w:val="DefaultParagraphFont"/>
    <w:rsid w:val="00585587"/>
  </w:style>
  <w:style w:type="character" w:customStyle="1" w:styleId="contentpasted0">
    <w:name w:val="contentpasted0"/>
    <w:basedOn w:val="DefaultParagraphFont"/>
    <w:rsid w:val="00585587"/>
  </w:style>
  <w:style w:type="table" w:styleId="TableGrid">
    <w:name w:val="Table Grid"/>
    <w:basedOn w:val="TableNormal"/>
    <w:uiPriority w:val="59"/>
    <w:rsid w:val="00585587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FD0EF-EFFD-D34F-AA03-8A16FA000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ellegrino</dc:creator>
  <cp:keywords/>
  <dc:description/>
  <cp:lastModifiedBy>enrica pellegrino</cp:lastModifiedBy>
  <cp:revision>2</cp:revision>
  <dcterms:created xsi:type="dcterms:W3CDTF">2023-07-20T15:39:00Z</dcterms:created>
  <dcterms:modified xsi:type="dcterms:W3CDTF">2023-07-21T10:12:00Z</dcterms:modified>
</cp:coreProperties>
</file>